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06D" w:rsidRDefault="009A1E6A">
      <w:r>
        <w:t>Description of Additional Supplementary Files</w:t>
      </w:r>
    </w:p>
    <w:p w:rsidR="009A1E6A" w:rsidRDefault="009A1E6A"/>
    <w:p w:rsidR="009A1E6A" w:rsidRDefault="009A1E6A">
      <w:r>
        <w:t>Title: Supplementary Data 1</w:t>
      </w:r>
    </w:p>
    <w:p w:rsidR="009A1E6A" w:rsidRDefault="009A1E6A">
      <w:r>
        <w:t xml:space="preserve">Description: </w:t>
      </w:r>
      <w:r w:rsidRPr="009A1E6A">
        <w:t>Summary table of differential gene expression. AAAA = ambient line in ambient conditions; HHHH = warming and acidification in warming and acidification conditions; HHAA = ambient in warming and acidification conditions; AAHH = warming and acidification in ambient conditions. DAPC results are the contribution score for each gene for the DAPC loading. P-values and fold change were calculated with DESeq2.</w:t>
      </w:r>
      <w:bookmarkStart w:id="0" w:name="_GoBack"/>
      <w:bookmarkEnd w:id="0"/>
    </w:p>
    <w:p w:rsidR="009A1E6A" w:rsidRDefault="009A1E6A" w:rsidP="009A1E6A"/>
    <w:p w:rsidR="009A1E6A" w:rsidRDefault="009A1E6A" w:rsidP="009A1E6A">
      <w:r>
        <w:t>Title: Supplementary Data 2</w:t>
      </w:r>
    </w:p>
    <w:p w:rsidR="009A1E6A" w:rsidRDefault="009A1E6A">
      <w:r>
        <w:t>Description:</w:t>
      </w:r>
      <w:r>
        <w:t xml:space="preserve"> </w:t>
      </w:r>
      <w:r w:rsidRPr="009A1E6A">
        <w:t>Gene ontology enrichment results for gene expression.</w:t>
      </w:r>
    </w:p>
    <w:p w:rsidR="009A1E6A" w:rsidRDefault="009A1E6A"/>
    <w:p w:rsidR="009A1E6A" w:rsidRDefault="009A1E6A">
      <w:r>
        <w:t>Title: Supplementary Data 3</w:t>
      </w:r>
    </w:p>
    <w:p w:rsidR="009A1E6A" w:rsidRDefault="009A1E6A">
      <w:r>
        <w:t xml:space="preserve">Description: </w:t>
      </w:r>
      <w:r w:rsidRPr="009A1E6A">
        <w:t>Gene ontology enrichment results allele frequency data</w:t>
      </w:r>
    </w:p>
    <w:p w:rsidR="009A1E6A" w:rsidRDefault="009A1E6A"/>
    <w:p w:rsidR="009A1E6A" w:rsidRDefault="009A1E6A">
      <w:r>
        <w:t>Title: Supplementary Data 4</w:t>
      </w:r>
    </w:p>
    <w:p w:rsidR="009A1E6A" w:rsidRDefault="009A1E6A">
      <w:r>
        <w:t>Description:</w:t>
      </w:r>
      <w:r>
        <w:t xml:space="preserve"> </w:t>
      </w:r>
      <w:r w:rsidRPr="009A1E6A">
        <w:t>Gene ontology enrichment for the change in genetic diversity following transplant of OWA to AM conditions.</w:t>
      </w:r>
    </w:p>
    <w:sectPr w:rsidR="009A1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E6A"/>
    <w:rsid w:val="0011306D"/>
    <w:rsid w:val="009A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7C34A"/>
  <w15:chartTrackingRefBased/>
  <w15:docId w15:val="{78B597D9-505B-40CA-B078-FA6A95C3B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2-03T10:08:00Z</dcterms:created>
  <dcterms:modified xsi:type="dcterms:W3CDTF">2022-02-03T10:10:00Z</dcterms:modified>
</cp:coreProperties>
</file>